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254D" w14:textId="23A63800" w:rsidR="005E7A5C" w:rsidRPr="00B06F3D" w:rsidRDefault="005E7A5C" w:rsidP="005E7A5C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 xml:space="preserve">Supplementary file X. Estimates for the mixed effects linear regression and linear quantile mixed effect regression by level of adjustment </w:t>
      </w:r>
      <w:r>
        <w:rPr>
          <w:rFonts w:ascii="Times New Roman" w:hAnsi="Times New Roman" w:cs="Times New Roman"/>
          <w:b/>
          <w:bCs/>
        </w:rPr>
        <w:t>excluding</w:t>
      </w:r>
      <w:r w:rsidRPr="00B06F3D">
        <w:rPr>
          <w:rFonts w:ascii="Times New Roman" w:hAnsi="Times New Roman" w:cs="Times New Roman"/>
          <w:b/>
          <w:bCs/>
        </w:rPr>
        <w:t xml:space="preserve"> multiple imputations</w:t>
      </w:r>
      <w:r w:rsidR="00C1242A">
        <w:rPr>
          <w:rFonts w:ascii="Times New Roman" w:hAnsi="Times New Roman" w:cs="Times New Roman"/>
          <w:b/>
          <w:bCs/>
        </w:rPr>
        <w:t xml:space="preserve"> – Model 1</w:t>
      </w:r>
    </w:p>
    <w:p w14:paraId="2952EB45" w14:textId="6D187F45" w:rsidR="005E7A5C" w:rsidRDefault="005E7A5C"/>
    <w:p w14:paraId="5FD765A9" w14:textId="6563FE4D" w:rsidR="005E7A5C" w:rsidRDefault="005E7A5C"/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2576"/>
        <w:gridCol w:w="1560"/>
        <w:gridCol w:w="1561"/>
        <w:gridCol w:w="1563"/>
        <w:gridCol w:w="262"/>
        <w:gridCol w:w="1561"/>
        <w:gridCol w:w="1561"/>
        <w:gridCol w:w="1563"/>
      </w:tblGrid>
      <w:tr w:rsidR="005E7A5C" w:rsidRPr="005E7A5C" w14:paraId="082DC2A8" w14:textId="77777777" w:rsidTr="005E7A5C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A0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50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C3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ssing data excluded</w:t>
            </w:r>
          </w:p>
        </w:tc>
      </w:tr>
      <w:tr w:rsidR="005E7A5C" w:rsidRPr="005E7A5C" w14:paraId="209B7991" w14:textId="77777777" w:rsidTr="005E7A5C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E5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CA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33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xed Effects Linear Regress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95D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719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ear Quantile Mixed Effect Regression</w:t>
            </w:r>
          </w:p>
        </w:tc>
      </w:tr>
      <w:tr w:rsidR="005E7A5C" w:rsidRPr="005E7A5C" w14:paraId="21CB4FB8" w14:textId="77777777" w:rsidTr="005E7A5C">
        <w:trPr>
          <w:trHeight w:val="9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67F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989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AA7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DB05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2CA2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21E2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87F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E0BF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E8E7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</w:tr>
      <w:tr w:rsidR="005E7A5C" w:rsidRPr="005E7A5C" w14:paraId="089BF657" w14:textId="77777777" w:rsidTr="005E7A5C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CB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F0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6C4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458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269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84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651A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063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6DD1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D87E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22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EDF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71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F5EF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288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2A7623D3" w14:textId="77777777" w:rsidTr="005E7A5C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6B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24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B6E6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522; 75.39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7BA7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2.816; 74.87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440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883; 77.24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6F5F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6155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2.336; 74.11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C741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1.724; 73.70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113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170; 76.406]</w:t>
            </w:r>
          </w:p>
        </w:tc>
      </w:tr>
      <w:tr w:rsidR="005E7A5C" w:rsidRPr="005E7A5C" w14:paraId="4A38442C" w14:textId="77777777" w:rsidTr="005E7A5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10C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B7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745A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25E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D9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4D0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94C3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E025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CC96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6</w:t>
            </w:r>
          </w:p>
        </w:tc>
      </w:tr>
      <w:tr w:rsidR="005E7A5C" w:rsidRPr="005E7A5C" w14:paraId="4D25CCF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233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5D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8C7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1; 0.17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3B98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10; 0.09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0CF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11; 0.30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D17D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7BBD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0; 0.44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D035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1; 0.34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4EB5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6; 0.524]</w:t>
            </w:r>
          </w:p>
        </w:tc>
      </w:tr>
      <w:tr w:rsidR="005E7A5C" w:rsidRPr="005E7A5C" w14:paraId="728B9DF3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D1F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B23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DEB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EF50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B6E8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D02F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7C59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37E4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1516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7</w:t>
            </w:r>
          </w:p>
        </w:tc>
      </w:tr>
      <w:tr w:rsidR="005E7A5C" w:rsidRPr="005E7A5C" w14:paraId="53B058CE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577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7C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9344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3; 0.1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B30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8; 0.2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091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0; 0.31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8045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AEFF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4; 0.13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D4A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39; 0.14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0246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0; 0.247]</w:t>
            </w:r>
          </w:p>
        </w:tc>
      </w:tr>
      <w:tr w:rsidR="005E7A5C" w:rsidRPr="005E7A5C" w14:paraId="77BF7408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C04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3A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B06F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012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423B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9EDB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0F94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78E9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68F2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3</w:t>
            </w:r>
          </w:p>
        </w:tc>
      </w:tr>
      <w:tr w:rsidR="005E7A5C" w:rsidRPr="005E7A5C" w14:paraId="0734686E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4A1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756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E84C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4; 0.33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7B5C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61; 0.49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49E8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94; 0.65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3879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4F20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13; 0.5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2E3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98; 0.54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BA92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44; 0.838]</w:t>
            </w:r>
          </w:p>
        </w:tc>
      </w:tr>
      <w:tr w:rsidR="005E7A5C" w:rsidRPr="005E7A5C" w14:paraId="7FC16F5B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E6C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21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part-ti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AB01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20F3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698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F6B9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FE8C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31C5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26EC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3</w:t>
            </w:r>
          </w:p>
        </w:tc>
      </w:tr>
      <w:tr w:rsidR="005E7A5C" w:rsidRPr="005E7A5C" w14:paraId="55BEAF22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01F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A5E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EC54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6; 0.14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3AC6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0; 0.22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ADE2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4; 0.25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C1C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CDFC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3; 0.09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22E3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6; 0.22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3A1B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6; 0.319]</w:t>
            </w:r>
          </w:p>
        </w:tc>
      </w:tr>
      <w:tr w:rsidR="005E7A5C" w:rsidRPr="005E7A5C" w14:paraId="149A849E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8F2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94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F50C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BC88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8A6C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301E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DAE9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F105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031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3</w:t>
            </w:r>
          </w:p>
        </w:tc>
      </w:tr>
      <w:tr w:rsidR="005E7A5C" w:rsidRPr="005E7A5C" w14:paraId="27D054DE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4D2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45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9F60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0; 1.12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9F1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6; 1.59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129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9; 1.85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01D0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6023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82; 1.18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FB0D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73; 1.64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06FD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87; 2.194]</w:t>
            </w:r>
          </w:p>
        </w:tc>
      </w:tr>
      <w:tr w:rsidR="005E7A5C" w:rsidRPr="005E7A5C" w14:paraId="2750E07F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8B7B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EEC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06DA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BC1A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1658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2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0026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8B23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7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8989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247F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7</w:t>
            </w:r>
          </w:p>
        </w:tc>
      </w:tr>
      <w:tr w:rsidR="005E7A5C" w:rsidRPr="005E7A5C" w14:paraId="06082908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405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A85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FD29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51; 0.0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F10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1; -0.0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43FA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36; -0.01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BE18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164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13; -0.08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E09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26; 0.0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E733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18; 0.245]</w:t>
            </w:r>
          </w:p>
        </w:tc>
      </w:tr>
      <w:tr w:rsidR="005E7A5C" w:rsidRPr="005E7A5C" w14:paraId="44978A50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D62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2DA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se keep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F271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3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AF8B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5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4653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BB59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1333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7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5F5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5B39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</w:tr>
      <w:tr w:rsidR="005E7A5C" w:rsidRPr="005E7A5C" w14:paraId="725C0780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EC9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CC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0AF2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44; -0.0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D2E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70; -0.14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B7BC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2; 0.29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82A3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ED7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2; -0.19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E19F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7; -0.1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6FE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0; 0.381]</w:t>
            </w:r>
          </w:p>
        </w:tc>
      </w:tr>
      <w:tr w:rsidR="005E7A5C" w:rsidRPr="005E7A5C" w14:paraId="5C9CB08E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A19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9C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tired – other reaso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EE4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7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304B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7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8C21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A01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945C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92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5EE2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5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F383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9</w:t>
            </w:r>
          </w:p>
        </w:tc>
      </w:tr>
      <w:tr w:rsidR="005E7A5C" w:rsidRPr="005E7A5C" w14:paraId="3971D98B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2D3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44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C29E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0; -0.11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00CF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77; -0.26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DF9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5; 0.26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240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ADA9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50; -0.1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18A1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58; -0.15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C1C2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9; 0.290]</w:t>
            </w:r>
          </w:p>
        </w:tc>
      </w:tr>
      <w:tr w:rsidR="005E7A5C" w:rsidRPr="005E7A5C" w14:paraId="637F5259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724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96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ceiving medical ca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0DA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41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48E0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262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A68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80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5751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FEC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97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BF98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702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0412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2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19F6046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059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80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454C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818; -2.01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61D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706; -1.8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20B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877; -0.68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9998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34E0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3.524; -2.4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4F3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3.169; -2.2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7AB5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742; -0.505]</w:t>
            </w:r>
          </w:p>
        </w:tc>
      </w:tr>
      <w:tr w:rsidR="005E7A5C" w:rsidRPr="005E7A5C" w14:paraId="4D86178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83D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C7E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01F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7B73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CC79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0F8E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A10C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B87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AEDE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</w:tr>
      <w:tr w:rsidR="005E7A5C" w:rsidRPr="005E7A5C" w14:paraId="5A32BAC6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6BA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03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B0FF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1; 0.14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A44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3; 0.22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4C0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88; 0.34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4A6F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57C2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4; 0.16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9207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1; 0.36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3A7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64; 0.381]</w:t>
            </w:r>
          </w:p>
        </w:tc>
      </w:tr>
      <w:tr w:rsidR="005E7A5C" w:rsidRPr="005E7A5C" w14:paraId="2C8F5CB4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2C1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F3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CBFE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B816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FF68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1760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D45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3F9B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0328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</w:tr>
      <w:tr w:rsidR="005E7A5C" w:rsidRPr="005E7A5C" w14:paraId="75654C40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4424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6C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4B6B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9; -0.0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2681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5; -0.08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F28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67; 0.27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89C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6EB6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38; 0.0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223F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9; -0.0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A882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5; 0.331]</w:t>
            </w:r>
          </w:p>
        </w:tc>
      </w:tr>
      <w:tr w:rsidR="005E7A5C" w:rsidRPr="005E7A5C" w14:paraId="46C4A11A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B338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9AA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00D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02D3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938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EDE1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AF2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D8D9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D6B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</w:tr>
      <w:tr w:rsidR="005E7A5C" w:rsidRPr="005E7A5C" w14:paraId="603ED30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344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C0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84E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7; 1.01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5F9B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0; 0.95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9C7F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93; 1.60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9D49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E11D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3; 1.15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C65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73; 0.88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8D20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70; 1.307]</w:t>
            </w:r>
          </w:p>
        </w:tc>
      </w:tr>
      <w:tr w:rsidR="005E7A5C" w:rsidRPr="005E7A5C" w14:paraId="345C1ECC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78A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43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FB98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C4B3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DE35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7EF4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258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3151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2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AC6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35E13905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4C4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2C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0DB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0; 0.14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3DE0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31; 0.1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EAF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8; 0.16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BB3D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F275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9; 0.15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B4D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36; 0.16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A17D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4; 0.157]</w:t>
            </w:r>
          </w:p>
        </w:tc>
      </w:tr>
      <w:tr w:rsidR="005E7A5C" w:rsidRPr="005E7A5C" w14:paraId="0032BED8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4B3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AA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: 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24FC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9B8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86AE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920D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AF8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466B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2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B16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4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519798A7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077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D0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12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35; 1.15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BBDE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843; 1.30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8F1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28; 1.16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E7F8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063E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71; 1.2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5250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841; 1.40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A597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49; 1.179]</w:t>
            </w:r>
          </w:p>
        </w:tc>
      </w:tr>
      <w:tr w:rsidR="005E7A5C" w:rsidRPr="005E7A5C" w14:paraId="3EA63B46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233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26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EB5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132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EC9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57C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630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E61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</w:tr>
      <w:tr w:rsidR="005E7A5C" w:rsidRPr="005E7A5C" w14:paraId="7373D151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B42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60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8108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31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88; -0.1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C58B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0.14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EF8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5CF9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44A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9; -0.12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72B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6; 0.295]</w:t>
            </w:r>
          </w:p>
        </w:tc>
      </w:tr>
      <w:tr w:rsidR="005E7A5C" w:rsidRPr="005E7A5C" w14:paraId="094B130D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F8A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B9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7FB2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7FC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3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3C34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6CB5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4898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CB2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1C90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3</w:t>
            </w:r>
          </w:p>
        </w:tc>
      </w:tr>
      <w:tr w:rsidR="005E7A5C" w:rsidRPr="005E7A5C" w14:paraId="640CCE44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A1F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B6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5A4A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99DC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1; -0.09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238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8; 0.04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E864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32D0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29B4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3; -0.00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C3F7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8; 0.042]</w:t>
            </w:r>
          </w:p>
        </w:tc>
      </w:tr>
      <w:tr w:rsidR="005E7A5C" w:rsidRPr="005E7A5C" w14:paraId="62D52CEF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EC7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19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colleg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3DA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068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50E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F57A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A84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B34D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B4E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</w:tr>
      <w:tr w:rsidR="005E7A5C" w:rsidRPr="005E7A5C" w14:paraId="03506608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AD2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E2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E6D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F8E9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9; 0.50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F6A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8; 0.54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B51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4262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63D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6; 0.43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8F51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9; 0.477]</w:t>
            </w:r>
          </w:p>
        </w:tc>
      </w:tr>
      <w:tr w:rsidR="005E7A5C" w:rsidRPr="005E7A5C" w14:paraId="01AFE4C3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E41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15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school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1C8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50DD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FAE1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5A3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5EA9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51F6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2CB5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8</w:t>
            </w:r>
          </w:p>
        </w:tc>
      </w:tr>
      <w:tr w:rsidR="005E7A5C" w:rsidRPr="005E7A5C" w14:paraId="3EDE336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AEA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39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BD24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CDA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27; -0.03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592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4; 0.26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FC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CC1F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AC57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1; -0.00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6A68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95; 0.238]</w:t>
            </w:r>
          </w:p>
        </w:tc>
      </w:tr>
      <w:tr w:rsidR="005E7A5C" w:rsidRPr="005E7A5C" w14:paraId="0AB43BF7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AC8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D6B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003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3BF0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5E3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F226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624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2BCC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D69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2DECC821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2A8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96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AB2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18E6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09E5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68A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5C6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D84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940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2305C7F3" w14:textId="77777777" w:rsidTr="005E7A5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6FE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46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802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C93F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43F6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FE98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3EA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969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</w:tr>
      <w:tr w:rsidR="005E7A5C" w:rsidRPr="005E7A5C" w14:paraId="1402E4E2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470B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81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821D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44D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2; 0.07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A86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8; 0.08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5FD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D83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737D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1; 0.11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5E7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0; 0.120]</w:t>
            </w:r>
          </w:p>
        </w:tc>
      </w:tr>
      <w:tr w:rsidR="005E7A5C" w:rsidRPr="005E7A5C" w14:paraId="78AFF8E2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69E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8EF" w14:textId="580EE872" w:rsidR="005E7A5C" w:rsidRPr="005E7A5C" w:rsidRDefault="00C26F42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</w:t>
            </w:r>
            <w:r w:rsidR="005E7A5C"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r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8FB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0034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993E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CD7A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A9C8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C5F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EE6F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5A3E7365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DDC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A4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143D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588D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EACB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4CCC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036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71E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03D5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107AA250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D165" w14:textId="4947CA2C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k friends or family to cover expens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D22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9006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42C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7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84B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8339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07D2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F063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8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DF77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5E7A5C" w:rsidRPr="005E7A5C" w14:paraId="26121B36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9EF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5E7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F215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47C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56; 0.49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F5AE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10; 0.35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F9BE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A45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C47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10; 0.4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C952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5; 0.372]</w:t>
            </w:r>
          </w:p>
        </w:tc>
      </w:tr>
      <w:tr w:rsidR="005E7A5C" w:rsidRPr="005E7A5C" w14:paraId="6BE7A0E5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A2A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DA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E694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B54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E8C3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6727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766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811F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6856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206BA0CB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560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D0B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EBD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D45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A13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9656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B88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993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1C26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4A8E84F6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4836" w14:textId="4954A6D4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nt </w:t>
            </w:r>
            <w:r w:rsidR="00C26F42"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ommoda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FD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FE88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7980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CF8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5B58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2978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C29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82AC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4</w:t>
            </w:r>
          </w:p>
        </w:tc>
      </w:tr>
      <w:tr w:rsidR="005E7A5C" w:rsidRPr="005E7A5C" w14:paraId="1AD729A6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BBB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457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1A6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E83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3; -0.03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A7D2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4; 0.15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E07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3F26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72ED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10; -0.04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CA4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6; 0.207]</w:t>
            </w:r>
          </w:p>
        </w:tc>
      </w:tr>
      <w:tr w:rsidR="005E7A5C" w:rsidRPr="005E7A5C" w14:paraId="0CA15484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8C0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11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57C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5B9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C97C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8D11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3B7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5670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2C4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0AAA172A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077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2C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C928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EAE7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1E0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90CB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9146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0AA6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61C5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1865A63B" w14:textId="77777777" w:rsidTr="005E7A5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76CC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721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ADDB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6FC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E4E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E7A4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632D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204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D44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5</w:t>
            </w:r>
          </w:p>
        </w:tc>
      </w:tr>
      <w:tr w:rsidR="005E7A5C" w:rsidRPr="005E7A5C" w14:paraId="0159ED45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DC8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E1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BB9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F89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8; 0.21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85A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19; 0.20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86C3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C8E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04BD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1; 0.16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DD4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6; 0.146]</w:t>
            </w:r>
          </w:p>
        </w:tc>
      </w:tr>
      <w:tr w:rsidR="005E7A5C" w:rsidRPr="005E7A5C" w14:paraId="48C9C7FE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1DB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74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DC1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C19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8548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CD4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0537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EF64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B4A9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69E1C2C0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312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21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BD7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9600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6E84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9DAE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004C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4CC0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3A15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4A35C5A8" w14:textId="77777777" w:rsidTr="005E7A5C">
        <w:trPr>
          <w:trHeight w:val="34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D7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D00C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4A1C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DFE1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2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9B32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B20E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402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BF8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0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3BC2C0C7" w14:textId="77777777" w:rsidTr="005E7A5C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48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E1D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557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5D3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321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12; -0.53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07DA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E72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F9BB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239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9; -0.381]</w:t>
            </w:r>
          </w:p>
        </w:tc>
      </w:tr>
      <w:tr w:rsidR="005E7A5C" w:rsidRPr="005E7A5C" w14:paraId="2449AE97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6E3B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morbidit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26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A228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AADF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FD2C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659D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23BE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0740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0982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544D15D0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A6F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F2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1ECD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804C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CAFE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5; -0.15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5B1D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4A5C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A15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6A5A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9; -0.103]</w:t>
            </w:r>
          </w:p>
        </w:tc>
      </w:tr>
      <w:tr w:rsidR="005E7A5C" w:rsidRPr="005E7A5C" w14:paraId="53E247B9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9E0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D9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5EAF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DCE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B607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60D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FE70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DF57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EC9D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7BC23169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5F8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17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7861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0B5E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EBDE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7105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9DA6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B84B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4E2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5A17C691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78C9" w14:textId="65365A30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HQ </w:t>
            </w:r>
            <w:r w:rsidR="00C26F42"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nes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A9B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6EA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A095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3F34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944B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CCF8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713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10D4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3F835E15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99E1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40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BB248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332C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0904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2; -0.12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AE6C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43F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31F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8F0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6; -0.097]</w:t>
            </w:r>
          </w:p>
        </w:tc>
      </w:tr>
      <w:tr w:rsidR="005E7A5C" w:rsidRPr="005E7A5C" w14:paraId="35C6D0DC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116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0E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1B56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C09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1B6C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DBA2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079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40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4031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3E9E2B81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636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4A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75F9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A60F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5F5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6D45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D7E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0131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CA8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5DECC993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CFE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patient at clinic or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05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F20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F5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F106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0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08E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F6D1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7EA0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A32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6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658B4C97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E7A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7B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F57A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71EA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0355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2; -0.11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A9BC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6E6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7DBD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8900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69; -0.064]</w:t>
            </w:r>
          </w:p>
        </w:tc>
      </w:tr>
      <w:tr w:rsidR="005E7A5C" w:rsidRPr="005E7A5C" w14:paraId="303B60BA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1F1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6DDB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A1C64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D3C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CC45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11B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CBE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AFB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F16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1567E931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84A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FDA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269E6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76E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F17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EF8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A4F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27DB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E90D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50BDBD2E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C92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BA87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EB35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284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1182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5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90FA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227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CEB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78DF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9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74678B5A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6B00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7F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9FA8C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DD2A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846E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8; -0.22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240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1EFC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84BE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3E57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4; -0.193]</w:t>
            </w:r>
          </w:p>
        </w:tc>
      </w:tr>
      <w:tr w:rsidR="005E7A5C" w:rsidRPr="005E7A5C" w14:paraId="7BEBAED7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FC9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570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7DB7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BA91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1D19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1ED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2D4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F4E6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001A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083B0B44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6C2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24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F3CD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CD90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60E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5329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2BF5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4644D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887B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454E66BA" w14:textId="77777777" w:rsidTr="005E7A5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E161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07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AF49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716A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C186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7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0C8D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59407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CCC0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BE93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1</w:t>
            </w: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5E7A5C" w:rsidRPr="005E7A5C" w14:paraId="3EACE0AD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CA8E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36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02B9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E512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CAFE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44; -0.16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5A7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F57F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4ED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158E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6; -0.317]</w:t>
            </w:r>
          </w:p>
        </w:tc>
      </w:tr>
      <w:tr w:rsidR="005E7A5C" w:rsidRPr="005E7A5C" w14:paraId="0BE73BAA" w14:textId="77777777" w:rsidTr="005E7A5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1442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F6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1BF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6B2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9BF9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BAF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9297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77EC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6C6D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5E7A5C" w:rsidRPr="005E7A5C" w14:paraId="03E11511" w14:textId="77777777" w:rsidTr="005E7A5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B183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6B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0FCE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4225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6EC7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AE1F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C35F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F587C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294B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E7A5C" w:rsidRPr="005E7A5C" w14:paraId="2D524B55" w14:textId="77777777" w:rsidTr="005E7A5C">
        <w:trPr>
          <w:trHeight w:val="320"/>
        </w:trPr>
        <w:tc>
          <w:tcPr>
            <w:tcW w:w="1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10F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obs.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BC0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9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ED12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64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932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8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E8FBE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D205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9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DE1B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64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A552B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8</w:t>
            </w:r>
          </w:p>
        </w:tc>
      </w:tr>
      <w:tr w:rsidR="005E7A5C" w:rsidRPr="005E7A5C" w14:paraId="6F5013F5" w14:textId="77777777" w:rsidTr="005E7A5C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755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i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DE5A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DC756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50143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3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E4B1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2C24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498F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3CC45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30</w:t>
            </w:r>
          </w:p>
        </w:tc>
      </w:tr>
      <w:tr w:rsidR="005E7A5C" w:rsidRPr="005E7A5C" w14:paraId="76A2B2A5" w14:textId="77777777" w:rsidTr="005E7A5C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943D" w14:textId="77777777" w:rsidR="005E7A5C" w:rsidRPr="005E7A5C" w:rsidRDefault="005E7A5C" w:rsidP="005E7A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ti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5DA48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3A1D9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4C35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5F131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29474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61410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C6F32" w14:textId="77777777" w:rsidR="005E7A5C" w:rsidRPr="005E7A5C" w:rsidRDefault="005E7A5C" w:rsidP="005E7A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E7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481FBE1E" w14:textId="712EC0DF" w:rsidR="005E7A5C" w:rsidRDefault="005E7A5C"/>
    <w:p w14:paraId="29AA1842" w14:textId="78C21ED2" w:rsidR="00C26F42" w:rsidRPr="00C26F42" w:rsidRDefault="00C26F42">
      <w:pPr>
        <w:rPr>
          <w:rFonts w:ascii="Times New Roman" w:hAnsi="Times New Roman" w:cs="Times New Roman"/>
          <w:sz w:val="20"/>
          <w:szCs w:val="20"/>
        </w:rPr>
      </w:pPr>
      <w:r w:rsidRPr="00C26F42">
        <w:rPr>
          <w:rFonts w:ascii="Times New Roman" w:hAnsi="Times New Roman" w:cs="Times New Roman"/>
          <w:sz w:val="20"/>
          <w:szCs w:val="20"/>
        </w:rPr>
        <w:t>* Null hypothesis value outside the 95% confidence interval.</w:t>
      </w:r>
    </w:p>
    <w:sectPr w:rsidR="00C26F42" w:rsidRPr="00C26F42" w:rsidSect="005E7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5C"/>
    <w:rsid w:val="005E7A5C"/>
    <w:rsid w:val="006934D8"/>
    <w:rsid w:val="007F5EC3"/>
    <w:rsid w:val="00AD5504"/>
    <w:rsid w:val="00C1242A"/>
    <w:rsid w:val="00C2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7DD55"/>
  <w15:chartTrackingRefBased/>
  <w15:docId w15:val="{07B4B61C-8327-B748-9DB4-3A070FE7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3</cp:revision>
  <dcterms:created xsi:type="dcterms:W3CDTF">2022-12-28T14:36:00Z</dcterms:created>
  <dcterms:modified xsi:type="dcterms:W3CDTF">2022-12-28T16:03:00Z</dcterms:modified>
</cp:coreProperties>
</file>